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E8CE6" w14:textId="192425C9" w:rsidR="006C5998" w:rsidRPr="00B91CEA" w:rsidRDefault="00510549" w:rsidP="00D73FA7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iCs/>
          <w:color w:val="000000" w:themeColor="text1"/>
          <w:sz w:val="21"/>
          <w:szCs w:val="21"/>
          <w:u w:val="single"/>
        </w:rPr>
      </w:pPr>
      <w:r w:rsidRPr="00B91CEA">
        <w:rPr>
          <w:rFonts w:ascii="Times New Roman" w:hAnsi="Times New Roman" w:cs="Times New Roman"/>
          <w:b/>
          <w:bCs/>
          <w:iCs/>
          <w:color w:val="000000" w:themeColor="text1"/>
          <w:sz w:val="21"/>
          <w:szCs w:val="21"/>
          <w:u w:val="single"/>
        </w:rPr>
        <w:t>Definition and measurement of phlebitis</w:t>
      </w:r>
    </w:p>
    <w:p w14:paraId="1ACA418D" w14:textId="1C5AFB21" w:rsidR="00510549" w:rsidRDefault="008657BD" w:rsidP="00D73FA7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 blinded assessor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 xml:space="preserve"> at the main institution diagnosed phlebitis and classified it into four grades based on criteria of six clinical signs (</w:t>
      </w:r>
      <w:r w:rsidR="00172147" w:rsidRPr="00172147">
        <w:rPr>
          <w:rFonts w:ascii="Times New Roman" w:hAnsi="Times New Roman" w:cs="Times New Roman"/>
          <w:szCs w:val="21"/>
        </w:rPr>
        <w:t>Supplementary</w:t>
      </w:r>
      <w:r w:rsidR="00172147" w:rsidRPr="00172147">
        <w:rPr>
          <w:rFonts w:ascii="Times New Roman" w:hAnsi="Times New Roman" w:cs="Times New Roman" w:hint="eastAsia"/>
          <w:szCs w:val="21"/>
        </w:rPr>
        <w:t xml:space="preserve"> </w:t>
      </w:r>
      <w:r w:rsidR="00172147" w:rsidRPr="00172147">
        <w:rPr>
          <w:rFonts w:ascii="Times New Roman" w:hAnsi="Times New Roman" w:cs="Times New Roman"/>
          <w:szCs w:val="21"/>
        </w:rPr>
        <w:t>table 2</w:t>
      </w:r>
      <w:r w:rsidR="00172147">
        <w:rPr>
          <w:rFonts w:ascii="Times New Roman" w:hAnsi="Times New Roman" w:cs="Times New Roman"/>
          <w:szCs w:val="21"/>
        </w:rPr>
        <w:t>-3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). For patients with loss of consciousness</w:t>
      </w:r>
      <w:r w:rsidR="008B605E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well-trained nurses assessed the grade of pain and other symptoms using the Facial and Behavioral Pain Scale</w:t>
      </w:r>
      <w:r w:rsidR="006D7888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F2671A" w:rsidRPr="00F2671A">
        <w:rPr>
          <w:rFonts w:ascii="Times New Roman" w:hAnsi="Times New Roman" w:cs="Times New Roman" w:hint="eastAsia"/>
          <w:color w:val="000000"/>
          <w:sz w:val="21"/>
          <w:szCs w:val="21"/>
          <w:vertAlign w:val="superscript"/>
        </w:rPr>
        <w:t>1</w:t>
      </w:r>
      <w:r w:rsidR="00510549" w:rsidRPr="00B91CEA">
        <w:rPr>
          <w:rFonts w:ascii="Times New Roman" w:hAnsi="Times New Roman" w:cs="Times New Roman"/>
          <w:color w:val="000000"/>
          <w:sz w:val="21"/>
          <w:szCs w:val="21"/>
        </w:rPr>
        <w:t>.</w:t>
      </w:r>
      <w:r w:rsidR="009F5D47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We conducted pilot training to ensure accurate phlebitis diagnosis and reduce information bias</w:t>
      </w:r>
      <w:r w:rsidR="00510549"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In addition,</w:t>
      </w:r>
      <w:r w:rsidR="00510549"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6E1A0E">
        <w:rPr>
          <w:rFonts w:ascii="Times New Roman" w:hAnsi="Times New Roman" w:cs="Times New Roman"/>
          <w:color w:val="000000"/>
          <w:sz w:val="21"/>
          <w:szCs w:val="21"/>
        </w:rPr>
        <w:t xml:space="preserve">well-trained expert </w:t>
      </w:r>
      <w:r>
        <w:rPr>
          <w:rFonts w:ascii="Times New Roman" w:hAnsi="Times New Roman" w:cs="Times New Roman"/>
          <w:color w:val="000000"/>
          <w:sz w:val="21"/>
          <w:szCs w:val="21"/>
        </w:rPr>
        <w:t>clinician-researchers</w:t>
      </w:r>
      <w:r w:rsidR="006E1A0E">
        <w:rPr>
          <w:rFonts w:ascii="Times New Roman" w:hAnsi="Times New Roman" w:cs="Times New Roman"/>
          <w:color w:val="000000"/>
          <w:sz w:val="21"/>
          <w:szCs w:val="21"/>
        </w:rPr>
        <w:t xml:space="preserve"> in the central institution </w:t>
      </w:r>
      <w:r w:rsidR="00047FCF">
        <w:rPr>
          <w:rFonts w:ascii="Times New Roman" w:hAnsi="Times New Roman" w:cs="Times New Roman"/>
          <w:color w:val="000000"/>
          <w:sz w:val="21"/>
          <w:szCs w:val="21"/>
        </w:rPr>
        <w:t xml:space="preserve">monitored </w:t>
      </w:r>
      <w:r w:rsidR="00510549"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the accuracy of phlebitis diagnosis during the study period. 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During the first month of data collection</w:t>
      </w:r>
      <w:r w:rsidR="00047FCF">
        <w:rPr>
          <w:rFonts w:ascii="Times New Roman" w:hAnsi="Times New Roman" w:cs="Times New Roman"/>
          <w:color w:val="000000"/>
          <w:sz w:val="21"/>
          <w:szCs w:val="21"/>
        </w:rPr>
        <w:t>,</w:t>
      </w:r>
      <w:r w:rsidR="00047FCF"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the data management center</w:t>
      </w:r>
      <w:r w:rsidR="00047FCF">
        <w:rPr>
          <w:rFonts w:ascii="Times New Roman" w:hAnsi="Times New Roman" w:cs="Times New Roman"/>
          <w:color w:val="000000"/>
          <w:sz w:val="21"/>
          <w:szCs w:val="21"/>
        </w:rPr>
        <w:t xml:space="preserve"> confirmed </w:t>
      </w:r>
      <w:r w:rsidR="00FA5A8F" w:rsidRPr="00FA5A8F">
        <w:rPr>
          <w:rFonts w:ascii="Times New Roman" w:hAnsi="Times New Roman" w:cs="Times New Roman"/>
          <w:color w:val="000000"/>
          <w:sz w:val="21"/>
          <w:szCs w:val="21"/>
        </w:rPr>
        <w:t>the accuracy of catheter insertion site information with phlebitis images sent from each facility.</w:t>
      </w:r>
    </w:p>
    <w:p w14:paraId="45A577E3" w14:textId="77777777" w:rsidR="00F91332" w:rsidRPr="00B91CEA" w:rsidRDefault="00F91332" w:rsidP="00D73FA7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iCs/>
          <w:color w:val="000000"/>
          <w:sz w:val="21"/>
          <w:szCs w:val="21"/>
        </w:rPr>
      </w:pPr>
    </w:p>
    <w:p w14:paraId="4F688EC6" w14:textId="5CA1755C" w:rsidR="006C5998" w:rsidRPr="00F2671A" w:rsidRDefault="006C5998" w:rsidP="00D73FA7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1"/>
          <w:szCs w:val="21"/>
          <w:u w:val="single"/>
        </w:rPr>
      </w:pPr>
      <w:r w:rsidRPr="00F2671A">
        <w:rPr>
          <w:rFonts w:ascii="Times New Roman" w:hAnsi="Times New Roman" w:cs="Times New Roman"/>
          <w:b/>
          <w:bCs/>
          <w:color w:val="000000"/>
          <w:sz w:val="21"/>
          <w:szCs w:val="21"/>
          <w:u w:val="single"/>
        </w:rPr>
        <w:t>References</w:t>
      </w:r>
    </w:p>
    <w:p w14:paraId="45A7CE99" w14:textId="67A1E894" w:rsidR="006D7888" w:rsidRPr="006D7888" w:rsidRDefault="002C0948" w:rsidP="006D7888">
      <w:pPr>
        <w:pStyle w:val="EndNoteBibliography"/>
        <w:numPr>
          <w:ilvl w:val="0"/>
          <w:numId w:val="5"/>
        </w:num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r w:rsidRPr="006D7888">
        <w:rPr>
          <w:rFonts w:ascii="Times New Roman" w:hAnsi="Times New Roman" w:cs="Times New Roman"/>
          <w:bCs/>
          <w:noProof/>
          <w:color w:val="000000"/>
          <w:sz w:val="21"/>
          <w:szCs w:val="21"/>
        </w:rPr>
        <w:t>Infusion Nurses Society. Infusion nursing standards of practice. J Infus Nurs (2006) 29:S1-92. doi: 10.1097/00129804-200601001-00001.</w:t>
      </w:r>
    </w:p>
    <w:p w14:paraId="584151A4" w14:textId="77777777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00AEB3D3" w14:textId="77777777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531A7B1F" w14:textId="77777777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4BC128CC" w14:textId="77777777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393D3243" w14:textId="0E2B0D2E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24A54713" w14:textId="0DB0E674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5685AE1B" w14:textId="525EAA74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14BE03FA" w14:textId="7B1D5E41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30B5CFA9" w14:textId="22570939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000997B8" w14:textId="628FDB2E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43D8715E" w14:textId="77777777" w:rsidR="006D7888" w:rsidRDefault="006D7888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3B95399E" w14:textId="77777777" w:rsidR="00D104A3" w:rsidRDefault="00D104A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25A105DB" w14:textId="58861C76" w:rsidR="0088600D" w:rsidRPr="00D104A3" w:rsidRDefault="00551763" w:rsidP="00D104A3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="00F96AC2" w:rsidRPr="00D104A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96AC2" w:rsidRPr="00D104A3">
        <w:rPr>
          <w:rFonts w:ascii="Times New Roman" w:hAnsi="Times New Roman" w:cs="Times New Roman"/>
          <w:b/>
          <w:bCs/>
          <w:szCs w:val="21"/>
        </w:rPr>
        <w:t>t</w:t>
      </w:r>
      <w:r w:rsidR="0088600D" w:rsidRPr="00D104A3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DA0AAD">
        <w:rPr>
          <w:rFonts w:ascii="Times New Roman" w:hAnsi="Times New Roman" w:cs="Times New Roman"/>
          <w:b/>
          <w:bCs/>
          <w:szCs w:val="21"/>
        </w:rPr>
        <w:t>2</w:t>
      </w:r>
      <w:r w:rsidR="00502400" w:rsidRPr="00D104A3">
        <w:rPr>
          <w:rFonts w:ascii="Times New Roman" w:hAnsi="Times New Roman" w:cs="Times New Roman"/>
          <w:b/>
          <w:bCs/>
          <w:szCs w:val="21"/>
        </w:rPr>
        <w:t>.</w:t>
      </w:r>
      <w:r w:rsidR="0088600D" w:rsidRPr="00D104A3">
        <w:rPr>
          <w:rFonts w:ascii="Times New Roman" w:hAnsi="Times New Roman" w:cs="Times New Roman"/>
          <w:b/>
          <w:bCs/>
          <w:szCs w:val="21"/>
        </w:rPr>
        <w:t xml:space="preserve"> The definition of phlebitis </w:t>
      </w:r>
      <w:r w:rsidR="00A76156" w:rsidRPr="00D104A3">
        <w:rPr>
          <w:rFonts w:ascii="Times New Roman" w:hAnsi="Times New Roman" w:cs="Times New Roman"/>
          <w:b/>
          <w:bCs/>
          <w:szCs w:val="21"/>
        </w:rPr>
        <w:t>according to</w:t>
      </w:r>
      <w:r w:rsidR="00AD5B92" w:rsidRPr="00D104A3">
        <w:rPr>
          <w:rFonts w:ascii="Times New Roman" w:hAnsi="Times New Roman" w:cs="Times New Roman"/>
          <w:b/>
          <w:bCs/>
          <w:szCs w:val="21"/>
        </w:rPr>
        <w:t xml:space="preserve"> the</w:t>
      </w:r>
      <w:r w:rsidR="00502400" w:rsidRPr="00D104A3">
        <w:rPr>
          <w:rFonts w:ascii="Times New Roman" w:hAnsi="Times New Roman" w:cs="Times New Roman"/>
          <w:b/>
          <w:bCs/>
          <w:szCs w:val="21"/>
        </w:rPr>
        <w:t xml:space="preserve"> </w:t>
      </w:r>
      <w:r w:rsidR="00AD5B92" w:rsidRPr="00D104A3">
        <w:rPr>
          <w:rFonts w:ascii="Times New Roman" w:hAnsi="Times New Roman" w:cs="Times New Roman"/>
          <w:b/>
          <w:bCs/>
          <w:szCs w:val="21"/>
        </w:rPr>
        <w:t xml:space="preserve">Infusion Nurses Society </w:t>
      </w:r>
      <w:r w:rsidR="00502400" w:rsidRPr="00D104A3">
        <w:rPr>
          <w:rFonts w:ascii="Times New Roman" w:hAnsi="Times New Roman" w:cs="Times New Roman"/>
          <w:b/>
          <w:bCs/>
          <w:szCs w:val="21"/>
        </w:rPr>
        <w:t>(INS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23"/>
      </w:tblGrid>
      <w:tr w:rsidR="0088600D" w:rsidRPr="00B91CEA" w14:paraId="5E947BEE" w14:textId="77777777" w:rsidTr="004F109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11B79E" w14:textId="1CF2DF46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14:paraId="26BDE8B0" w14:textId="6B627E6F" w:rsidR="0088600D" w:rsidRPr="00B91CEA" w:rsidRDefault="00F70A68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finition</w:t>
            </w:r>
          </w:p>
        </w:tc>
      </w:tr>
      <w:tr w:rsidR="0088600D" w:rsidRPr="00B91CEA" w14:paraId="7E3BCCAB" w14:textId="77777777" w:rsidTr="004F109C">
        <w:tc>
          <w:tcPr>
            <w:tcW w:w="1134" w:type="dxa"/>
            <w:tcBorders>
              <w:top w:val="single" w:sz="4" w:space="0" w:color="auto"/>
            </w:tcBorders>
          </w:tcPr>
          <w:p w14:paraId="01634B0E" w14:textId="1859969D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3" w:type="dxa"/>
            <w:tcBorders>
              <w:top w:val="single" w:sz="4" w:space="0" w:color="auto"/>
            </w:tcBorders>
          </w:tcPr>
          <w:p w14:paraId="594319A6" w14:textId="6A7B2284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No clinical </w:t>
            </w:r>
            <w:r w:rsidR="00502400">
              <w:rPr>
                <w:rFonts w:ascii="Times New Roman" w:hAnsi="Times New Roman" w:cs="Times New Roman"/>
                <w:szCs w:val="21"/>
              </w:rPr>
              <w:t>signs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8600D" w:rsidRPr="00B91CEA" w14:paraId="79F0E1A4" w14:textId="77777777" w:rsidTr="004F109C">
        <w:tc>
          <w:tcPr>
            <w:tcW w:w="1134" w:type="dxa"/>
          </w:tcPr>
          <w:p w14:paraId="5727BFD8" w14:textId="3FF3B36B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3" w:type="dxa"/>
          </w:tcPr>
          <w:p w14:paraId="2AF7A7E6" w14:textId="3831D312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Erythema at </w:t>
            </w:r>
            <w:r w:rsidR="00D8598F">
              <w:rPr>
                <w:rFonts w:ascii="Times New Roman" w:hAnsi="Times New Roman" w:cs="Times New Roman"/>
                <w:szCs w:val="21"/>
              </w:rPr>
              <w:t>punctur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 </w:t>
            </w:r>
            <w:r w:rsidR="00D8598F" w:rsidRPr="00D8598F">
              <w:rPr>
                <w:rFonts w:ascii="Times New Roman" w:hAnsi="Times New Roman" w:cs="Times New Roman"/>
                <w:szCs w:val="21"/>
              </w:rPr>
              <w:t>regardless of the presence or absence of pain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8600D" w:rsidRPr="00B91CEA" w14:paraId="26E7190F" w14:textId="77777777" w:rsidTr="004F109C">
        <w:tc>
          <w:tcPr>
            <w:tcW w:w="1134" w:type="dxa"/>
          </w:tcPr>
          <w:p w14:paraId="290D4E89" w14:textId="0336D40F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3" w:type="dxa"/>
          </w:tcPr>
          <w:p w14:paraId="7E8A9E48" w14:textId="0E64482E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Pain at </w:t>
            </w:r>
            <w:r w:rsidR="00D8598F">
              <w:rPr>
                <w:rFonts w:ascii="Times New Roman" w:hAnsi="Times New Roman" w:cs="Times New Roman"/>
                <w:szCs w:val="21"/>
              </w:rPr>
              <w:t>punctur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 with erythema and/or edema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8600D" w:rsidRPr="00B91CEA" w14:paraId="60979E56" w14:textId="77777777" w:rsidTr="004F109C">
        <w:tc>
          <w:tcPr>
            <w:tcW w:w="1134" w:type="dxa"/>
          </w:tcPr>
          <w:p w14:paraId="0AB91351" w14:textId="69720229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3" w:type="dxa"/>
          </w:tcPr>
          <w:p w14:paraId="7926CD1C" w14:textId="041C954F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Pain at </w:t>
            </w:r>
            <w:r w:rsidR="00D8598F">
              <w:rPr>
                <w:rFonts w:ascii="Times New Roman" w:hAnsi="Times New Roman" w:cs="Times New Roman"/>
                <w:szCs w:val="21"/>
              </w:rPr>
              <w:t>punctur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 with erythema and/or edema</w:t>
            </w:r>
            <w:r w:rsidR="00C306A3">
              <w:rPr>
                <w:rFonts w:ascii="Times New Roman" w:hAnsi="Times New Roman" w:cs="Times New Roman"/>
                <w:szCs w:val="21"/>
              </w:rPr>
              <w:t>,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8598F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B91CEA">
              <w:rPr>
                <w:rFonts w:ascii="Times New Roman" w:hAnsi="Times New Roman" w:cs="Times New Roman"/>
                <w:szCs w:val="21"/>
              </w:rPr>
              <w:t>streak formation</w:t>
            </w:r>
            <w:r w:rsidR="00D8598F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76156">
              <w:rPr>
                <w:rFonts w:ascii="Times New Roman" w:hAnsi="Times New Roman" w:cs="Times New Roman"/>
                <w:szCs w:val="21"/>
              </w:rPr>
              <w:t xml:space="preserve">palpable </w:t>
            </w:r>
            <w:r w:rsidRPr="00B91CEA">
              <w:rPr>
                <w:rFonts w:ascii="Times New Roman" w:hAnsi="Times New Roman" w:cs="Times New Roman"/>
                <w:szCs w:val="21"/>
              </w:rPr>
              <w:t>venous cord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8600D" w:rsidRPr="00B91CEA" w14:paraId="278E7B16" w14:textId="77777777" w:rsidTr="004F109C">
        <w:tc>
          <w:tcPr>
            <w:tcW w:w="1134" w:type="dxa"/>
          </w:tcPr>
          <w:p w14:paraId="33A22A20" w14:textId="55C9E05F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3" w:type="dxa"/>
          </w:tcPr>
          <w:p w14:paraId="6F36E224" w14:textId="174F9D74" w:rsidR="0088600D" w:rsidRPr="00B91CEA" w:rsidRDefault="0088600D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Pain at </w:t>
            </w:r>
            <w:r w:rsidR="00D8598F">
              <w:rPr>
                <w:rFonts w:ascii="Times New Roman" w:hAnsi="Times New Roman" w:cs="Times New Roman"/>
                <w:szCs w:val="21"/>
              </w:rPr>
              <w:t>punctur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 with erythema and/or edema, </w:t>
            </w:r>
            <w:r w:rsidR="00D8598F">
              <w:rPr>
                <w:rFonts w:ascii="Times New Roman" w:hAnsi="Times New Roman" w:cs="Times New Roman"/>
                <w:szCs w:val="21"/>
              </w:rPr>
              <w:t>an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06A3">
              <w:rPr>
                <w:rFonts w:ascii="Times New Roman" w:hAnsi="Times New Roman" w:cs="Times New Roman"/>
                <w:szCs w:val="21"/>
              </w:rPr>
              <w:t xml:space="preserve">streak formation or </w:t>
            </w:r>
            <w:r w:rsidR="00A76156">
              <w:rPr>
                <w:rFonts w:ascii="Times New Roman" w:hAnsi="Times New Roman" w:cs="Times New Roman"/>
                <w:szCs w:val="21"/>
              </w:rPr>
              <w:t>palpable</w:t>
            </w:r>
            <w:r w:rsidR="00A76156" w:rsidRPr="00B91C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1CEA">
              <w:rPr>
                <w:rFonts w:ascii="Times New Roman" w:hAnsi="Times New Roman" w:cs="Times New Roman"/>
                <w:szCs w:val="21"/>
              </w:rPr>
              <w:t>venous cord &gt; 1 inch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06A3">
              <w:rPr>
                <w:rFonts w:ascii="Times New Roman" w:hAnsi="Times New Roman" w:cs="Times New Roman"/>
                <w:szCs w:val="21"/>
              </w:rPr>
              <w:t>P</w:t>
            </w:r>
            <w:r w:rsidR="00A76156">
              <w:rPr>
                <w:rFonts w:ascii="Times New Roman" w:hAnsi="Times New Roman" w:cs="Times New Roman"/>
                <w:szCs w:val="21"/>
              </w:rPr>
              <w:t>resence of p</w:t>
            </w:r>
            <w:r w:rsidRPr="00B91CEA">
              <w:rPr>
                <w:rFonts w:ascii="Times New Roman" w:hAnsi="Times New Roman" w:cs="Times New Roman"/>
                <w:szCs w:val="21"/>
              </w:rPr>
              <w:t>urulent drainage</w:t>
            </w:r>
            <w:r w:rsidR="00C306A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4E259313" w14:textId="77777777" w:rsidR="00D104A3" w:rsidRDefault="00D104A3" w:rsidP="00D73FA7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6F12E0D6" w14:textId="77777777" w:rsidR="00D104A3" w:rsidRDefault="00D104A3" w:rsidP="00D73FA7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6262FD89" w14:textId="77777777" w:rsidR="00D104A3" w:rsidRDefault="00D104A3" w:rsidP="00D73FA7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18316395" w14:textId="77777777" w:rsidR="00D104A3" w:rsidRDefault="00D104A3" w:rsidP="00D73FA7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282C0275" w14:textId="7E841611" w:rsidR="00973DF6" w:rsidRPr="00B91CEA" w:rsidRDefault="00551763" w:rsidP="00D73FA7">
      <w:p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E12CBE">
        <w:rPr>
          <w:rFonts w:ascii="Times New Roman" w:hAnsi="Times New Roman" w:cs="Times New Roman"/>
          <w:b/>
          <w:bCs/>
          <w:szCs w:val="21"/>
        </w:rPr>
        <w:t xml:space="preserve"> </w:t>
      </w:r>
      <w:r w:rsidR="00C306A3" w:rsidRPr="00F96AC2">
        <w:rPr>
          <w:rFonts w:ascii="Times New Roman" w:hAnsi="Times New Roman" w:cs="Times New Roman"/>
          <w:b/>
          <w:bCs/>
          <w:szCs w:val="21"/>
        </w:rPr>
        <w:t>table</w:t>
      </w:r>
      <w:r w:rsidR="00DA0AAD">
        <w:rPr>
          <w:rFonts w:ascii="Times New Roman" w:hAnsi="Times New Roman" w:cs="Times New Roman"/>
          <w:b/>
          <w:bCs/>
          <w:szCs w:val="21"/>
        </w:rPr>
        <w:t xml:space="preserve"> 3</w:t>
      </w:r>
      <w:r w:rsidR="00C306A3">
        <w:rPr>
          <w:rFonts w:ascii="Times New Roman" w:hAnsi="Times New Roman" w:cs="Times New Roman"/>
          <w:b/>
          <w:bCs/>
          <w:szCs w:val="21"/>
        </w:rPr>
        <w:t>.</w:t>
      </w:r>
      <w:r w:rsidR="00973DF6" w:rsidRPr="00B91CEA">
        <w:rPr>
          <w:rFonts w:ascii="Times New Roman" w:hAnsi="Times New Roman" w:cs="Times New Roman"/>
          <w:b/>
          <w:bCs/>
          <w:szCs w:val="21"/>
        </w:rPr>
        <w:t xml:space="preserve"> The definition of each </w:t>
      </w:r>
      <w:r w:rsidR="00F2671A">
        <w:rPr>
          <w:rFonts w:ascii="Times New Roman" w:hAnsi="Times New Roman" w:cs="Times New Roman"/>
          <w:b/>
          <w:bCs/>
          <w:szCs w:val="21"/>
        </w:rPr>
        <w:t>variable</w:t>
      </w:r>
      <w:r w:rsidR="00973DF6" w:rsidRPr="00B91CEA">
        <w:rPr>
          <w:rFonts w:ascii="Times New Roman" w:hAnsi="Times New Roman" w:cs="Times New Roman"/>
          <w:b/>
          <w:bCs/>
          <w:szCs w:val="21"/>
        </w:rPr>
        <w:t xml:space="preserve"> </w:t>
      </w:r>
      <w:r w:rsidR="00F2671A">
        <w:rPr>
          <w:rFonts w:ascii="Times New Roman" w:hAnsi="Times New Roman" w:cs="Times New Roman"/>
          <w:b/>
          <w:bCs/>
          <w:szCs w:val="21"/>
        </w:rPr>
        <w:t xml:space="preserve">for phlebitis </w:t>
      </w:r>
      <w:r w:rsidR="00A76156">
        <w:rPr>
          <w:rFonts w:ascii="Times New Roman" w:hAnsi="Times New Roman" w:cs="Times New Roman"/>
          <w:b/>
          <w:bCs/>
          <w:szCs w:val="21"/>
        </w:rPr>
        <w:t>according to</w:t>
      </w:r>
      <w:r w:rsidR="00AD5B92">
        <w:rPr>
          <w:rFonts w:ascii="Times New Roman" w:hAnsi="Times New Roman" w:cs="Times New Roman"/>
          <w:b/>
          <w:bCs/>
          <w:szCs w:val="21"/>
        </w:rPr>
        <w:t xml:space="preserve"> the</w:t>
      </w:r>
      <w:r w:rsidR="00973DF6" w:rsidRPr="00B91CEA">
        <w:rPr>
          <w:rFonts w:ascii="Times New Roman" w:hAnsi="Times New Roman" w:cs="Times New Roman"/>
          <w:b/>
          <w:bCs/>
          <w:szCs w:val="21"/>
        </w:rPr>
        <w:t xml:space="preserve"> </w:t>
      </w:r>
      <w:r w:rsidR="00AD5B92">
        <w:rPr>
          <w:rFonts w:ascii="Times New Roman" w:hAnsi="Times New Roman" w:cs="Times New Roman"/>
          <w:b/>
          <w:bCs/>
          <w:szCs w:val="21"/>
        </w:rPr>
        <w:t xml:space="preserve">Infusion Nurses Society </w:t>
      </w:r>
      <w:r w:rsidR="00F2671A">
        <w:rPr>
          <w:rFonts w:ascii="Times New Roman" w:hAnsi="Times New Roman" w:cs="Times New Roman"/>
          <w:b/>
          <w:bCs/>
          <w:szCs w:val="21"/>
        </w:rPr>
        <w:t>(INS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096"/>
      </w:tblGrid>
      <w:tr w:rsidR="00973DF6" w:rsidRPr="00B91CEA" w14:paraId="1B6AD7D7" w14:textId="77777777" w:rsidTr="00B5710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9169E0" w14:textId="73C3C1B2" w:rsidR="00973DF6" w:rsidRPr="00B91CEA" w:rsidRDefault="00F70A68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C978234" w14:textId="623AEC95" w:rsidR="00973DF6" w:rsidRPr="00B91CEA" w:rsidRDefault="00F70A68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973DF6" w:rsidRPr="00B91CEA">
              <w:rPr>
                <w:rFonts w:ascii="Times New Roman" w:hAnsi="Times New Roman" w:cs="Times New Roman"/>
                <w:szCs w:val="21"/>
              </w:rPr>
              <w:t>efinition</w:t>
            </w:r>
          </w:p>
        </w:tc>
      </w:tr>
      <w:tr w:rsidR="00973DF6" w:rsidRPr="00B91CEA" w14:paraId="05F9DAAD" w14:textId="77777777" w:rsidTr="00B5710E">
        <w:tc>
          <w:tcPr>
            <w:tcW w:w="2835" w:type="dxa"/>
            <w:tcBorders>
              <w:top w:val="single" w:sz="4" w:space="0" w:color="auto"/>
            </w:tcBorders>
          </w:tcPr>
          <w:p w14:paraId="6CE70980" w14:textId="041A8D85" w:rsidR="00973DF6" w:rsidRPr="00B91CEA" w:rsidRDefault="00973DF6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76646EC1" w14:textId="36F44910" w:rsidR="00973DF6" w:rsidRPr="00B91CEA" w:rsidRDefault="00801472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Pain around PIVC insert</w:t>
            </w:r>
            <w:r w:rsidR="00F2671A">
              <w:rPr>
                <w:rFonts w:ascii="Times New Roman" w:hAnsi="Times New Roman" w:cs="Times New Roman"/>
                <w:szCs w:val="21"/>
              </w:rPr>
              <w:t>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</w:tr>
      <w:tr w:rsidR="00973DF6" w:rsidRPr="00B91CEA" w14:paraId="1F7F6465" w14:textId="77777777" w:rsidTr="00B5710E">
        <w:tc>
          <w:tcPr>
            <w:tcW w:w="2835" w:type="dxa"/>
          </w:tcPr>
          <w:p w14:paraId="5D46DC5D" w14:textId="440FD8FB" w:rsidR="00973DF6" w:rsidRPr="00B91CEA" w:rsidRDefault="00973DF6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Erythema</w:t>
            </w:r>
          </w:p>
        </w:tc>
        <w:tc>
          <w:tcPr>
            <w:tcW w:w="6096" w:type="dxa"/>
          </w:tcPr>
          <w:p w14:paraId="0280BA80" w14:textId="08BC6396" w:rsidR="00973DF6" w:rsidRPr="00B91CEA" w:rsidRDefault="00F2671A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ythema</w:t>
            </w:r>
            <w:r w:rsidR="00801472" w:rsidRPr="00B91CEA">
              <w:rPr>
                <w:rFonts w:ascii="Times New Roman" w:hAnsi="Times New Roman" w:cs="Times New Roman"/>
                <w:szCs w:val="21"/>
              </w:rPr>
              <w:t xml:space="preserve"> around PIVC inser</w:t>
            </w:r>
            <w:r>
              <w:rPr>
                <w:rFonts w:ascii="Times New Roman" w:hAnsi="Times New Roman" w:cs="Times New Roman"/>
                <w:szCs w:val="21"/>
              </w:rPr>
              <w:t>ted</w:t>
            </w:r>
            <w:r w:rsidR="00801472" w:rsidRPr="00B91CEA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</w:tr>
      <w:tr w:rsidR="00973DF6" w:rsidRPr="00B91CEA" w14:paraId="2AC51D9B" w14:textId="77777777" w:rsidTr="00B5710E">
        <w:tc>
          <w:tcPr>
            <w:tcW w:w="2835" w:type="dxa"/>
          </w:tcPr>
          <w:p w14:paraId="753B2A64" w14:textId="2F3F92C1" w:rsidR="00973DF6" w:rsidRPr="00B91CEA" w:rsidRDefault="00973DF6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Edema</w:t>
            </w:r>
          </w:p>
        </w:tc>
        <w:tc>
          <w:tcPr>
            <w:tcW w:w="6096" w:type="dxa"/>
          </w:tcPr>
          <w:p w14:paraId="79D63BE8" w14:textId="09271FBA" w:rsidR="00973DF6" w:rsidRPr="00B91CEA" w:rsidRDefault="00801472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Swelling around PIVC insert</w:t>
            </w:r>
            <w:r w:rsidR="00F2671A">
              <w:rPr>
                <w:rFonts w:ascii="Times New Roman" w:hAnsi="Times New Roman" w:cs="Times New Roman"/>
                <w:szCs w:val="21"/>
              </w:rPr>
              <w:t>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</w:tr>
      <w:tr w:rsidR="00973DF6" w:rsidRPr="00B91CEA" w14:paraId="26AF0BB5" w14:textId="77777777" w:rsidTr="00B5710E">
        <w:tc>
          <w:tcPr>
            <w:tcW w:w="2835" w:type="dxa"/>
          </w:tcPr>
          <w:p w14:paraId="670D938E" w14:textId="6B1A2FC4" w:rsidR="00973DF6" w:rsidRPr="00B91CEA" w:rsidRDefault="00973DF6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Streak formation</w:t>
            </w:r>
          </w:p>
        </w:tc>
        <w:tc>
          <w:tcPr>
            <w:tcW w:w="6096" w:type="dxa"/>
          </w:tcPr>
          <w:p w14:paraId="0EE29D09" w14:textId="393CCAAC" w:rsidR="00973DF6" w:rsidRPr="00B91CEA" w:rsidRDefault="00F2671A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ythema</w:t>
            </w:r>
            <w:r w:rsidR="00B5710E" w:rsidRPr="00B91CEA">
              <w:rPr>
                <w:rFonts w:ascii="Times New Roman" w:hAnsi="Times New Roman" w:cs="Times New Roman"/>
                <w:szCs w:val="21"/>
              </w:rPr>
              <w:t xml:space="preserve"> along blood vessels </w:t>
            </w:r>
            <w:r>
              <w:rPr>
                <w:rFonts w:ascii="Times New Roman" w:hAnsi="Times New Roman" w:cs="Times New Roman"/>
                <w:szCs w:val="21"/>
              </w:rPr>
              <w:t>from</w:t>
            </w:r>
            <w:r w:rsidR="00B5710E" w:rsidRPr="00B91CEA">
              <w:rPr>
                <w:rFonts w:ascii="Times New Roman" w:hAnsi="Times New Roman" w:cs="Times New Roman"/>
                <w:szCs w:val="21"/>
              </w:rPr>
              <w:t xml:space="preserve"> PIVC insert</w:t>
            </w:r>
            <w:r>
              <w:rPr>
                <w:rFonts w:ascii="Times New Roman" w:hAnsi="Times New Roman" w:cs="Times New Roman"/>
                <w:szCs w:val="21"/>
              </w:rPr>
              <w:t>ed</w:t>
            </w:r>
            <w:r w:rsidR="00B5710E" w:rsidRPr="00B91CEA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</w:tr>
      <w:tr w:rsidR="00B5710E" w:rsidRPr="00B91CEA" w14:paraId="0710E52A" w14:textId="77777777" w:rsidTr="00B5710E">
        <w:tc>
          <w:tcPr>
            <w:tcW w:w="2835" w:type="dxa"/>
          </w:tcPr>
          <w:p w14:paraId="2460E364" w14:textId="0962546F" w:rsidR="00B5710E" w:rsidRPr="00B91CEA" w:rsidRDefault="00B5710E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>Palpable venous cord</w:t>
            </w:r>
          </w:p>
        </w:tc>
        <w:tc>
          <w:tcPr>
            <w:tcW w:w="6096" w:type="dxa"/>
          </w:tcPr>
          <w:p w14:paraId="3400357E" w14:textId="226202F6" w:rsidR="00B5710E" w:rsidRPr="00B91CEA" w:rsidRDefault="00B5710E" w:rsidP="00D73FA7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91CEA">
              <w:rPr>
                <w:rFonts w:ascii="Times New Roman" w:hAnsi="Times New Roman" w:cs="Times New Roman"/>
                <w:szCs w:val="21"/>
              </w:rPr>
              <w:t xml:space="preserve">Induration along blood vessels </w:t>
            </w:r>
            <w:r w:rsidR="001E7157">
              <w:rPr>
                <w:rFonts w:ascii="Times New Roman" w:hAnsi="Times New Roman" w:cs="Times New Roman"/>
                <w:szCs w:val="21"/>
              </w:rPr>
              <w:t>from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PIVC insert</w:t>
            </w:r>
            <w:r w:rsidR="001E7157">
              <w:rPr>
                <w:rFonts w:ascii="Times New Roman" w:hAnsi="Times New Roman" w:cs="Times New Roman"/>
                <w:szCs w:val="21"/>
              </w:rPr>
              <w:t>ed</w:t>
            </w:r>
            <w:r w:rsidRPr="00B91CEA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</w:tr>
    </w:tbl>
    <w:p w14:paraId="3482DF4F" w14:textId="0B001CB5" w:rsidR="00D104A3" w:rsidRPr="00A73419" w:rsidRDefault="00F2671A" w:rsidP="00FC015B">
      <w:pPr>
        <w:adjustRightInd w:val="0"/>
        <w:spacing w:line="480" w:lineRule="auto"/>
        <w:contextualSpacing/>
        <w:rPr>
          <w:rFonts w:ascii="Times New Roman" w:hAnsi="Times New Roman" w:cs="Times New Roman"/>
          <w:szCs w:val="21"/>
        </w:rPr>
      </w:pPr>
      <w:r w:rsidRPr="00533BF3">
        <w:rPr>
          <w:rFonts w:ascii="Times New Roman" w:hAnsi="Times New Roman" w:cs="Times New Roman"/>
          <w:szCs w:val="21"/>
        </w:rPr>
        <w:t>Abbreviation</w:t>
      </w:r>
      <w:r>
        <w:rPr>
          <w:rFonts w:ascii="Times New Roman" w:hAnsi="Times New Roman" w:cs="Times New Roman"/>
          <w:szCs w:val="21"/>
        </w:rPr>
        <w:t>:</w:t>
      </w:r>
      <w:r w:rsidRPr="00B91CEA">
        <w:rPr>
          <w:rFonts w:ascii="Times New Roman" w:hAnsi="Times New Roman" w:cs="Times New Roman"/>
          <w:szCs w:val="21"/>
        </w:rPr>
        <w:t xml:space="preserve"> </w:t>
      </w:r>
      <w:r w:rsidR="00B5710E" w:rsidRPr="00B91CEA">
        <w:rPr>
          <w:rFonts w:ascii="Times New Roman" w:hAnsi="Times New Roman" w:cs="Times New Roman"/>
          <w:szCs w:val="21"/>
        </w:rPr>
        <w:t>PIVC, peripheral intravenous catheter</w:t>
      </w:r>
      <w:r w:rsidR="00AD5B92">
        <w:rPr>
          <w:rFonts w:ascii="Times New Roman" w:hAnsi="Times New Roman" w:cs="Times New Roman"/>
          <w:szCs w:val="21"/>
        </w:rPr>
        <w:t>.</w:t>
      </w:r>
    </w:p>
    <w:sectPr w:rsidR="00D104A3" w:rsidRPr="00A73419" w:rsidSect="009F69DC">
      <w:headerReference w:type="default" r:id="rId11"/>
      <w:footerReference w:type="defaul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BEFF8" w14:textId="77777777" w:rsidR="00713826" w:rsidRDefault="00713826" w:rsidP="00F96AC2">
      <w:r>
        <w:separator/>
      </w:r>
    </w:p>
  </w:endnote>
  <w:endnote w:type="continuationSeparator" w:id="0">
    <w:p w14:paraId="1998E23D" w14:textId="77777777" w:rsidR="00713826" w:rsidRDefault="00713826" w:rsidP="00F9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-OTF Ryumin Pro R-KL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9881443"/>
      <w:docPartObj>
        <w:docPartGallery w:val="Page Numbers (Bottom of Page)"/>
        <w:docPartUnique/>
      </w:docPartObj>
    </w:sdtPr>
    <w:sdtContent>
      <w:p w14:paraId="54B78D7C" w14:textId="6B96E069" w:rsidR="001E7157" w:rsidRDefault="001E7157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5B7F6E" w14:textId="77777777" w:rsidR="001E7157" w:rsidRDefault="001E715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D857A" w14:textId="77777777" w:rsidR="00713826" w:rsidRDefault="00713826" w:rsidP="00F96AC2">
      <w:r>
        <w:separator/>
      </w:r>
    </w:p>
  </w:footnote>
  <w:footnote w:type="continuationSeparator" w:id="0">
    <w:p w14:paraId="483EF58C" w14:textId="77777777" w:rsidR="00713826" w:rsidRDefault="00713826" w:rsidP="00F96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926038"/>
      <w:docPartObj>
        <w:docPartGallery w:val="Page Numbers (Top of Page)"/>
        <w:docPartUnique/>
      </w:docPartObj>
    </w:sdtPr>
    <w:sdtContent>
      <w:p w14:paraId="551DFE71" w14:textId="0602EEE6" w:rsidR="00D73FA7" w:rsidRDefault="00D73FA7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16C172" w14:textId="77777777" w:rsidR="00D73FA7" w:rsidRDefault="00D73FA7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D19D5"/>
    <w:multiLevelType w:val="hybridMultilevel"/>
    <w:tmpl w:val="C428E778"/>
    <w:lvl w:ilvl="0" w:tplc="08DE92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105015"/>
    <w:multiLevelType w:val="hybridMultilevel"/>
    <w:tmpl w:val="1196F4DE"/>
    <w:lvl w:ilvl="0" w:tplc="6C1E14F4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9065286"/>
    <w:multiLevelType w:val="hybridMultilevel"/>
    <w:tmpl w:val="CF1E3CCA"/>
    <w:lvl w:ilvl="0" w:tplc="394C68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E9F1746"/>
    <w:multiLevelType w:val="multilevel"/>
    <w:tmpl w:val="45121C7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7BD84F46"/>
    <w:multiLevelType w:val="hybridMultilevel"/>
    <w:tmpl w:val="AEEC1066"/>
    <w:lvl w:ilvl="0" w:tplc="F544BC0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09325472">
    <w:abstractNumId w:val="4"/>
  </w:num>
  <w:num w:numId="2" w16cid:durableId="719018556">
    <w:abstractNumId w:val="2"/>
  </w:num>
  <w:num w:numId="3" w16cid:durableId="1790662002">
    <w:abstractNumId w:val="1"/>
  </w:num>
  <w:num w:numId="4" w16cid:durableId="1123690612">
    <w:abstractNumId w:val="0"/>
  </w:num>
  <w:num w:numId="5" w16cid:durableId="19435663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2NzE2NDAyMTSwMDVV0lEKTi0uzszPAykwrAUA+X9K/ywAAAA="/>
    <w:docVar w:name="EN.Layout" w:val="&lt;ENLayout&gt;&lt;Style&gt;ICM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ptpf9752ezsefwv4xvafjd5fff05aeaea&quot;&gt;My EndNote Library_AMOR Copy&lt;record-ids&gt;&lt;item&gt;60&lt;/item&gt;&lt;item&gt;61&lt;/item&gt;&lt;item&gt;62&lt;/item&gt;&lt;item&gt;63&lt;/item&gt;&lt;item&gt;69&lt;/item&gt;&lt;/record-ids&gt;&lt;/item&gt;&lt;/Libraries&gt;"/>
  </w:docVars>
  <w:rsids>
    <w:rsidRoot w:val="0091494D"/>
    <w:rsid w:val="000427AE"/>
    <w:rsid w:val="00047FCF"/>
    <w:rsid w:val="00053E35"/>
    <w:rsid w:val="00074532"/>
    <w:rsid w:val="00084365"/>
    <w:rsid w:val="00091CC9"/>
    <w:rsid w:val="00094C9D"/>
    <w:rsid w:val="000C0094"/>
    <w:rsid w:val="000C4599"/>
    <w:rsid w:val="000F26CD"/>
    <w:rsid w:val="00112289"/>
    <w:rsid w:val="00115AAF"/>
    <w:rsid w:val="00117724"/>
    <w:rsid w:val="0012024C"/>
    <w:rsid w:val="00132588"/>
    <w:rsid w:val="00135CD0"/>
    <w:rsid w:val="0014247E"/>
    <w:rsid w:val="001556E3"/>
    <w:rsid w:val="00163659"/>
    <w:rsid w:val="0017196A"/>
    <w:rsid w:val="00172147"/>
    <w:rsid w:val="00182BF7"/>
    <w:rsid w:val="001A622D"/>
    <w:rsid w:val="001C4D14"/>
    <w:rsid w:val="001C677F"/>
    <w:rsid w:val="001D0641"/>
    <w:rsid w:val="001E7157"/>
    <w:rsid w:val="00203773"/>
    <w:rsid w:val="00207881"/>
    <w:rsid w:val="002139FF"/>
    <w:rsid w:val="00237C2C"/>
    <w:rsid w:val="00250A29"/>
    <w:rsid w:val="00260892"/>
    <w:rsid w:val="002621CB"/>
    <w:rsid w:val="00295301"/>
    <w:rsid w:val="002A7567"/>
    <w:rsid w:val="002B25D8"/>
    <w:rsid w:val="002B702C"/>
    <w:rsid w:val="002C0948"/>
    <w:rsid w:val="002D3274"/>
    <w:rsid w:val="002D4297"/>
    <w:rsid w:val="002D4450"/>
    <w:rsid w:val="002E18FE"/>
    <w:rsid w:val="002E1FDA"/>
    <w:rsid w:val="003010A6"/>
    <w:rsid w:val="003136A0"/>
    <w:rsid w:val="003300A5"/>
    <w:rsid w:val="003443A0"/>
    <w:rsid w:val="003463F6"/>
    <w:rsid w:val="00350F62"/>
    <w:rsid w:val="00352DAC"/>
    <w:rsid w:val="003536BB"/>
    <w:rsid w:val="00357B33"/>
    <w:rsid w:val="003858BB"/>
    <w:rsid w:val="00386FE3"/>
    <w:rsid w:val="003A56BE"/>
    <w:rsid w:val="003A6004"/>
    <w:rsid w:val="003B2163"/>
    <w:rsid w:val="003B6E69"/>
    <w:rsid w:val="003C097A"/>
    <w:rsid w:val="003C6E31"/>
    <w:rsid w:val="003D2000"/>
    <w:rsid w:val="00400B26"/>
    <w:rsid w:val="004129F0"/>
    <w:rsid w:val="00421418"/>
    <w:rsid w:val="00437E55"/>
    <w:rsid w:val="004574ED"/>
    <w:rsid w:val="00465279"/>
    <w:rsid w:val="0047326B"/>
    <w:rsid w:val="00476E8D"/>
    <w:rsid w:val="00487041"/>
    <w:rsid w:val="004C563B"/>
    <w:rsid w:val="004D011F"/>
    <w:rsid w:val="004D1C23"/>
    <w:rsid w:val="004D391B"/>
    <w:rsid w:val="004D457D"/>
    <w:rsid w:val="004F04E8"/>
    <w:rsid w:val="004F109C"/>
    <w:rsid w:val="00502400"/>
    <w:rsid w:val="00506820"/>
    <w:rsid w:val="00510549"/>
    <w:rsid w:val="005179E6"/>
    <w:rsid w:val="005219E6"/>
    <w:rsid w:val="005333DA"/>
    <w:rsid w:val="005349D5"/>
    <w:rsid w:val="00540B67"/>
    <w:rsid w:val="00551763"/>
    <w:rsid w:val="0055395E"/>
    <w:rsid w:val="00553B81"/>
    <w:rsid w:val="00565FCD"/>
    <w:rsid w:val="00566C46"/>
    <w:rsid w:val="00567219"/>
    <w:rsid w:val="005846B0"/>
    <w:rsid w:val="005A217D"/>
    <w:rsid w:val="005B46D2"/>
    <w:rsid w:val="005F3EFD"/>
    <w:rsid w:val="005F6E2B"/>
    <w:rsid w:val="00603E04"/>
    <w:rsid w:val="00604898"/>
    <w:rsid w:val="00621076"/>
    <w:rsid w:val="006234B9"/>
    <w:rsid w:val="006244C2"/>
    <w:rsid w:val="0062588E"/>
    <w:rsid w:val="006363C9"/>
    <w:rsid w:val="00641123"/>
    <w:rsid w:val="006439F0"/>
    <w:rsid w:val="00651B0B"/>
    <w:rsid w:val="006566EA"/>
    <w:rsid w:val="006626C9"/>
    <w:rsid w:val="0069705C"/>
    <w:rsid w:val="006A53EB"/>
    <w:rsid w:val="006C5998"/>
    <w:rsid w:val="006D7888"/>
    <w:rsid w:val="006E1A0E"/>
    <w:rsid w:val="006F78C8"/>
    <w:rsid w:val="00712784"/>
    <w:rsid w:val="00713826"/>
    <w:rsid w:val="00720F1F"/>
    <w:rsid w:val="0074059D"/>
    <w:rsid w:val="00743382"/>
    <w:rsid w:val="00746ECD"/>
    <w:rsid w:val="007607F5"/>
    <w:rsid w:val="00761CD4"/>
    <w:rsid w:val="00762315"/>
    <w:rsid w:val="00764073"/>
    <w:rsid w:val="00767B03"/>
    <w:rsid w:val="0078263D"/>
    <w:rsid w:val="007957AA"/>
    <w:rsid w:val="007A0BB4"/>
    <w:rsid w:val="007A224A"/>
    <w:rsid w:val="007A6636"/>
    <w:rsid w:val="007B55CF"/>
    <w:rsid w:val="007C0A0D"/>
    <w:rsid w:val="007E173A"/>
    <w:rsid w:val="00801472"/>
    <w:rsid w:val="008067CD"/>
    <w:rsid w:val="00807341"/>
    <w:rsid w:val="0080752D"/>
    <w:rsid w:val="0082041D"/>
    <w:rsid w:val="0082348D"/>
    <w:rsid w:val="00826D41"/>
    <w:rsid w:val="00854A82"/>
    <w:rsid w:val="00860A45"/>
    <w:rsid w:val="008657BD"/>
    <w:rsid w:val="008759F5"/>
    <w:rsid w:val="00875B61"/>
    <w:rsid w:val="008835D8"/>
    <w:rsid w:val="0088459E"/>
    <w:rsid w:val="0088600D"/>
    <w:rsid w:val="008874E5"/>
    <w:rsid w:val="008A659A"/>
    <w:rsid w:val="008B3B63"/>
    <w:rsid w:val="008B605E"/>
    <w:rsid w:val="008B7916"/>
    <w:rsid w:val="008C420A"/>
    <w:rsid w:val="008D2B25"/>
    <w:rsid w:val="008F7E32"/>
    <w:rsid w:val="00903D9E"/>
    <w:rsid w:val="0091494D"/>
    <w:rsid w:val="00932017"/>
    <w:rsid w:val="00964CB9"/>
    <w:rsid w:val="00973DF6"/>
    <w:rsid w:val="00980752"/>
    <w:rsid w:val="0098096D"/>
    <w:rsid w:val="0099695F"/>
    <w:rsid w:val="009B6AF5"/>
    <w:rsid w:val="009C25D6"/>
    <w:rsid w:val="009C63F8"/>
    <w:rsid w:val="009F14D9"/>
    <w:rsid w:val="009F439A"/>
    <w:rsid w:val="009F56D2"/>
    <w:rsid w:val="009F5D47"/>
    <w:rsid w:val="009F69DC"/>
    <w:rsid w:val="00A16ACB"/>
    <w:rsid w:val="00A3504A"/>
    <w:rsid w:val="00A438D9"/>
    <w:rsid w:val="00A453B7"/>
    <w:rsid w:val="00A47761"/>
    <w:rsid w:val="00A70866"/>
    <w:rsid w:val="00A72775"/>
    <w:rsid w:val="00A73419"/>
    <w:rsid w:val="00A74DAE"/>
    <w:rsid w:val="00A76156"/>
    <w:rsid w:val="00A90AC2"/>
    <w:rsid w:val="00A93BDE"/>
    <w:rsid w:val="00AA4789"/>
    <w:rsid w:val="00AB0895"/>
    <w:rsid w:val="00AB16C7"/>
    <w:rsid w:val="00AB3674"/>
    <w:rsid w:val="00AC58C3"/>
    <w:rsid w:val="00AC714B"/>
    <w:rsid w:val="00AD5B92"/>
    <w:rsid w:val="00AE3E1D"/>
    <w:rsid w:val="00AE4B58"/>
    <w:rsid w:val="00AE4C9F"/>
    <w:rsid w:val="00AF73F0"/>
    <w:rsid w:val="00B077FF"/>
    <w:rsid w:val="00B440FE"/>
    <w:rsid w:val="00B47BE7"/>
    <w:rsid w:val="00B50B2C"/>
    <w:rsid w:val="00B544E4"/>
    <w:rsid w:val="00B56D97"/>
    <w:rsid w:val="00B5710E"/>
    <w:rsid w:val="00B642F9"/>
    <w:rsid w:val="00B644D3"/>
    <w:rsid w:val="00B71A0C"/>
    <w:rsid w:val="00B91CEA"/>
    <w:rsid w:val="00BA3282"/>
    <w:rsid w:val="00BA355B"/>
    <w:rsid w:val="00BB2950"/>
    <w:rsid w:val="00BB3DEE"/>
    <w:rsid w:val="00BC2D7C"/>
    <w:rsid w:val="00BD004F"/>
    <w:rsid w:val="00BD2577"/>
    <w:rsid w:val="00BD51C7"/>
    <w:rsid w:val="00BF07C2"/>
    <w:rsid w:val="00BF64CA"/>
    <w:rsid w:val="00C04660"/>
    <w:rsid w:val="00C05D22"/>
    <w:rsid w:val="00C10D76"/>
    <w:rsid w:val="00C306A3"/>
    <w:rsid w:val="00C421A4"/>
    <w:rsid w:val="00C4643A"/>
    <w:rsid w:val="00C476F0"/>
    <w:rsid w:val="00C544E2"/>
    <w:rsid w:val="00C56068"/>
    <w:rsid w:val="00C7644E"/>
    <w:rsid w:val="00C828AF"/>
    <w:rsid w:val="00C905EF"/>
    <w:rsid w:val="00CA0AD2"/>
    <w:rsid w:val="00CB724C"/>
    <w:rsid w:val="00CC3107"/>
    <w:rsid w:val="00CE7BF0"/>
    <w:rsid w:val="00CF169C"/>
    <w:rsid w:val="00D016C5"/>
    <w:rsid w:val="00D104A3"/>
    <w:rsid w:val="00D11C2B"/>
    <w:rsid w:val="00D13531"/>
    <w:rsid w:val="00D2318C"/>
    <w:rsid w:val="00D33BDC"/>
    <w:rsid w:val="00D40E35"/>
    <w:rsid w:val="00D72ECE"/>
    <w:rsid w:val="00D73FA7"/>
    <w:rsid w:val="00D7643E"/>
    <w:rsid w:val="00D81FC4"/>
    <w:rsid w:val="00D8598F"/>
    <w:rsid w:val="00D978B0"/>
    <w:rsid w:val="00DA0AAD"/>
    <w:rsid w:val="00DB5F66"/>
    <w:rsid w:val="00DB78B7"/>
    <w:rsid w:val="00DD32F2"/>
    <w:rsid w:val="00DE0429"/>
    <w:rsid w:val="00DE4054"/>
    <w:rsid w:val="00DE639F"/>
    <w:rsid w:val="00E12CBE"/>
    <w:rsid w:val="00E3144D"/>
    <w:rsid w:val="00E413B3"/>
    <w:rsid w:val="00E5179B"/>
    <w:rsid w:val="00E54F20"/>
    <w:rsid w:val="00E77325"/>
    <w:rsid w:val="00E927B7"/>
    <w:rsid w:val="00E95541"/>
    <w:rsid w:val="00EA6985"/>
    <w:rsid w:val="00EB1B32"/>
    <w:rsid w:val="00EC06C1"/>
    <w:rsid w:val="00EC70A0"/>
    <w:rsid w:val="00EE3F5A"/>
    <w:rsid w:val="00EE4995"/>
    <w:rsid w:val="00EF224D"/>
    <w:rsid w:val="00F01BAB"/>
    <w:rsid w:val="00F02AE7"/>
    <w:rsid w:val="00F17F09"/>
    <w:rsid w:val="00F24AF4"/>
    <w:rsid w:val="00F2671A"/>
    <w:rsid w:val="00F26945"/>
    <w:rsid w:val="00F27677"/>
    <w:rsid w:val="00F32FC7"/>
    <w:rsid w:val="00F56DEB"/>
    <w:rsid w:val="00F6050C"/>
    <w:rsid w:val="00F70A68"/>
    <w:rsid w:val="00F75416"/>
    <w:rsid w:val="00F812BA"/>
    <w:rsid w:val="00F87B10"/>
    <w:rsid w:val="00F9064F"/>
    <w:rsid w:val="00F91332"/>
    <w:rsid w:val="00F95DD1"/>
    <w:rsid w:val="00F96AC2"/>
    <w:rsid w:val="00FA5A8F"/>
    <w:rsid w:val="00FB4E59"/>
    <w:rsid w:val="00FB51C1"/>
    <w:rsid w:val="00FC015B"/>
    <w:rsid w:val="00FC0312"/>
    <w:rsid w:val="00FD07EE"/>
    <w:rsid w:val="00FD5270"/>
    <w:rsid w:val="00FE3A09"/>
    <w:rsid w:val="00FE61B4"/>
    <w:rsid w:val="00FF48A3"/>
    <w:rsid w:val="00FF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27C814"/>
  <w15:chartTrackingRefBased/>
  <w15:docId w15:val="{78430E7C-3300-244E-8035-ECF9D16C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link w:val="10"/>
    <w:qFormat/>
    <w:rsid w:val="006D7888"/>
    <w:pPr>
      <w:widowControl/>
      <w:spacing w:before="240" w:after="240"/>
      <w:ind w:leftChars="0" w:left="0"/>
      <w:jc w:val="left"/>
      <w:outlineLvl w:val="0"/>
    </w:pPr>
    <w:rPr>
      <w:rFonts w:ascii="Times New Roman" w:eastAsia="Times New Roman" w:hAnsi="Times New Roman" w:cs="Times New Roman"/>
      <w:b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EF2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14247E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14247E"/>
    <w:rPr>
      <w:rFonts w:ascii="ＭＳ 明朝" w:eastAsia="ＭＳ 明朝"/>
      <w:sz w:val="18"/>
      <w:szCs w:val="18"/>
    </w:rPr>
  </w:style>
  <w:style w:type="character" w:styleId="a7">
    <w:name w:val="annotation reference"/>
    <w:basedOn w:val="a1"/>
    <w:uiPriority w:val="99"/>
    <w:semiHidden/>
    <w:unhideWhenUsed/>
    <w:rsid w:val="00237C2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237C2C"/>
    <w:pPr>
      <w:jc w:val="left"/>
    </w:pPr>
  </w:style>
  <w:style w:type="character" w:customStyle="1" w:styleId="a9">
    <w:name w:val="コメント文字列 (文字)"/>
    <w:basedOn w:val="a1"/>
    <w:link w:val="a8"/>
    <w:uiPriority w:val="99"/>
    <w:qFormat/>
    <w:rsid w:val="00237C2C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7C2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7C2C"/>
    <w:rPr>
      <w:b/>
      <w:bCs/>
    </w:rPr>
  </w:style>
  <w:style w:type="character" w:customStyle="1" w:styleId="A10">
    <w:name w:val="A10"/>
    <w:uiPriority w:val="99"/>
    <w:rsid w:val="00AB0895"/>
    <w:rPr>
      <w:rFonts w:cs="A-OTF Ryumin Pro R-KL"/>
      <w:color w:val="000000"/>
      <w:sz w:val="12"/>
      <w:szCs w:val="12"/>
    </w:rPr>
  </w:style>
  <w:style w:type="paragraph" w:styleId="a0">
    <w:name w:val="List Paragraph"/>
    <w:basedOn w:val="a"/>
    <w:uiPriority w:val="34"/>
    <w:qFormat/>
    <w:rsid w:val="00B47BE7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A727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1"/>
    <w:link w:val="HTML"/>
    <w:uiPriority w:val="99"/>
    <w:rsid w:val="00A72775"/>
    <w:rPr>
      <w:rFonts w:ascii="ＭＳ ゴシック" w:eastAsia="ＭＳ ゴシック" w:hAnsi="ＭＳ ゴシック" w:cs="ＭＳ ゴシック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D978B0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D978B0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978B0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1"/>
    <w:link w:val="EndNoteBibliography"/>
    <w:rsid w:val="00D978B0"/>
    <w:rPr>
      <w:rFonts w:ascii="游明朝" w:eastAsia="游明朝" w:hAnsi="游明朝"/>
      <w:sz w:val="20"/>
    </w:rPr>
  </w:style>
  <w:style w:type="paragraph" w:styleId="ac">
    <w:name w:val="Revision"/>
    <w:hidden/>
    <w:uiPriority w:val="99"/>
    <w:semiHidden/>
    <w:rsid w:val="00DB5F66"/>
  </w:style>
  <w:style w:type="paragraph" w:styleId="ad">
    <w:name w:val="header"/>
    <w:basedOn w:val="a"/>
    <w:link w:val="ae"/>
    <w:uiPriority w:val="99"/>
    <w:unhideWhenUsed/>
    <w:rsid w:val="00F96AC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1"/>
    <w:link w:val="ad"/>
    <w:uiPriority w:val="99"/>
    <w:rsid w:val="00F96AC2"/>
  </w:style>
  <w:style w:type="paragraph" w:styleId="af">
    <w:name w:val="footer"/>
    <w:basedOn w:val="a"/>
    <w:link w:val="af0"/>
    <w:uiPriority w:val="99"/>
    <w:unhideWhenUsed/>
    <w:rsid w:val="00F96AC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1"/>
    <w:link w:val="af"/>
    <w:uiPriority w:val="99"/>
    <w:rsid w:val="00F96AC2"/>
  </w:style>
  <w:style w:type="character" w:styleId="af1">
    <w:name w:val="line number"/>
    <w:basedOn w:val="a1"/>
    <w:uiPriority w:val="99"/>
    <w:semiHidden/>
    <w:unhideWhenUsed/>
    <w:rsid w:val="001E7157"/>
  </w:style>
  <w:style w:type="character" w:customStyle="1" w:styleId="10">
    <w:name w:val="見出し 1 (文字)"/>
    <w:basedOn w:val="a1"/>
    <w:link w:val="1"/>
    <w:rsid w:val="006D7888"/>
    <w:rPr>
      <w:rFonts w:ascii="Times New Roman" w:eastAsia="Times New Roman" w:hAnsi="Times New Roman" w:cs="Times New Roman"/>
      <w:b/>
      <w:sz w:val="24"/>
    </w:rPr>
  </w:style>
  <w:style w:type="character" w:styleId="af2">
    <w:name w:val="Strong"/>
    <w:basedOn w:val="a1"/>
    <w:uiPriority w:val="22"/>
    <w:qFormat/>
    <w:rsid w:val="003D20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B5874A-A8A3-554D-A0A0-288CF3C27D01}">
  <we:reference id="wa200001011" version="1.2.0.0" store="ja-JP" storeType="OMEX"/>
  <we:alternateReferences>
    <we:reference id="wa200001011" version="1.2.0.0" store="ja-JP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354A4F5911094B9967E3F4093F168D" ma:contentTypeVersion="9" ma:contentTypeDescription="新しいドキュメントを作成します。" ma:contentTypeScope="" ma:versionID="177632a58b96ad1b953a46b5173376cc">
  <xsd:schema xmlns:xsd="http://www.w3.org/2001/XMLSchema" xmlns:xs="http://www.w3.org/2001/XMLSchema" xmlns:p="http://schemas.microsoft.com/office/2006/metadata/properties" xmlns:ns2="4494b85f-1e98-43f1-ab0c-2ae2b8d40946" xmlns:ns3="f1c8a838-dc7d-45ef-b09b-635641e255d8" targetNamespace="http://schemas.microsoft.com/office/2006/metadata/properties" ma:root="true" ma:fieldsID="027870c03d2936f8a05176a953962b65" ns2:_="" ns3:_="">
    <xsd:import namespace="4494b85f-1e98-43f1-ab0c-2ae2b8d40946"/>
    <xsd:import namespace="f1c8a838-dc7d-45ef-b09b-635641e255d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4b85f-1e98-43f1-ab0c-2ae2b8d40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最新の共有 (ユーザー別)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最新の共有 (時間別)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8a838-dc7d-45ef-b09b-635641e255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75018C-095C-492B-89A6-DCD8D5D67A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94b85f-1e98-43f1-ab0c-2ae2b8d40946"/>
    <ds:schemaRef ds:uri="f1c8a838-dc7d-45ef-b09b-635641e255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42225C-38E3-481A-AC9A-D8B0298926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83FAAA-7F4C-400D-991D-A0E3C247B5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947154-3348-EE47-A606-9624E107C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英人</dc:creator>
  <cp:keywords/>
  <dc:description/>
  <cp:lastModifiedBy>新里 祐太朗</cp:lastModifiedBy>
  <cp:revision>7</cp:revision>
  <dcterms:created xsi:type="dcterms:W3CDTF">2023-06-29T11:05:00Z</dcterms:created>
  <dcterms:modified xsi:type="dcterms:W3CDTF">2023-07-0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354A4F5911094B9967E3F4093F168D</vt:lpwstr>
  </property>
  <property fmtid="{D5CDD505-2E9C-101B-9397-08002B2CF9AE}" pid="3" name="grammarly_documentId">
    <vt:lpwstr>documentId_2524</vt:lpwstr>
  </property>
  <property fmtid="{D5CDD505-2E9C-101B-9397-08002B2CF9AE}" pid="4" name="grammarly_documentContext">
    <vt:lpwstr>{"goals":[],"domain":"general","emotions":[],"dialect":"american"}</vt:lpwstr>
  </property>
</Properties>
</file>